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D12908" w14:textId="3A07776A" w:rsidR="00983B05" w:rsidRDefault="00983B05" w:rsidP="007E0B9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ko-KR"/>
        </w:rPr>
      </w:pPr>
      <w:r w:rsidRPr="00C3613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5D0104">
        <w:rPr>
          <w:rFonts w:ascii="Times New Roman" w:hAnsi="Times New Roman" w:cs="Times New Roman" w:hint="eastAsia"/>
          <w:b/>
          <w:bCs/>
          <w:sz w:val="24"/>
          <w:szCs w:val="24"/>
          <w:lang w:eastAsia="ko-KR"/>
        </w:rPr>
        <w:t>5.</w:t>
      </w:r>
      <w:r w:rsidRPr="00D834A0">
        <w:rPr>
          <w:rFonts w:ascii="Times New Roman" w:hAnsi="Times New Roman" w:cs="Times New Roman"/>
          <w:sz w:val="24"/>
          <w:szCs w:val="24"/>
        </w:rPr>
        <w:t xml:space="preserve"> </w:t>
      </w:r>
      <w:r w:rsidRPr="00983B05">
        <w:rPr>
          <w:rFonts w:ascii="Times New Roman" w:hAnsi="Times New Roman" w:cs="Times New Roman"/>
          <w:sz w:val="24"/>
          <w:szCs w:val="24"/>
          <w:lang w:eastAsia="ko-KR"/>
        </w:rPr>
        <w:t xml:space="preserve">Heatmap of protein abundance for urinary complement components according to </w: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>complement score</w:t>
      </w:r>
      <w:r w:rsidR="008E3A61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group</w: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s in </w:t>
      </w:r>
      <w:r w:rsidR="007E0B98">
        <w:rPr>
          <w:rFonts w:ascii="Times New Roman" w:hAnsi="Times New Roman" w:cs="Times New Roman"/>
          <w:sz w:val="24"/>
          <w:szCs w:val="24"/>
          <w:lang w:eastAsia="ko-KR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>CRIC-T2D cohort</w:t>
      </w:r>
      <w:r w:rsidRPr="00983B05">
        <w:rPr>
          <w:rFonts w:ascii="Times New Roman" w:hAnsi="Times New Roman" w:cs="Times New Roman"/>
          <w:sz w:val="24"/>
          <w:szCs w:val="24"/>
          <w:lang w:eastAsia="ko-KR"/>
        </w:rPr>
        <w:t>.</w:t>
      </w:r>
    </w:p>
    <w:p w14:paraId="68ACD459" w14:textId="242C67A4" w:rsidR="00983B05" w:rsidRDefault="00003AE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62015A7E" wp14:editId="3D90B4F5">
            <wp:extent cx="8220075" cy="1066800"/>
            <wp:effectExtent l="0" t="0" r="952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0075" cy="106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83B05" w:rsidSect="00451ED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9A43F9" w14:textId="77777777" w:rsidR="002C1167" w:rsidRDefault="002C1167" w:rsidP="002310C4">
      <w:pPr>
        <w:spacing w:after="0" w:line="240" w:lineRule="auto"/>
      </w:pPr>
      <w:r>
        <w:separator/>
      </w:r>
    </w:p>
  </w:endnote>
  <w:endnote w:type="continuationSeparator" w:id="0">
    <w:p w14:paraId="1B678CA6" w14:textId="77777777" w:rsidR="002C1167" w:rsidRDefault="002C1167" w:rsidP="002310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C22DE1" w14:textId="77777777" w:rsidR="002C1167" w:rsidRDefault="002C1167" w:rsidP="002310C4">
      <w:pPr>
        <w:spacing w:after="0" w:line="240" w:lineRule="auto"/>
      </w:pPr>
      <w:r>
        <w:separator/>
      </w:r>
    </w:p>
  </w:footnote>
  <w:footnote w:type="continuationSeparator" w:id="0">
    <w:p w14:paraId="51390ACE" w14:textId="77777777" w:rsidR="002C1167" w:rsidRDefault="002C1167" w:rsidP="002310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A1E"/>
    <w:rsid w:val="00003AEE"/>
    <w:rsid w:val="00020810"/>
    <w:rsid w:val="00022205"/>
    <w:rsid w:val="00060056"/>
    <w:rsid w:val="00062036"/>
    <w:rsid w:val="0008597A"/>
    <w:rsid w:val="00086C99"/>
    <w:rsid w:val="000B4955"/>
    <w:rsid w:val="000B7DCE"/>
    <w:rsid w:val="000D0744"/>
    <w:rsid w:val="000D2D5D"/>
    <w:rsid w:val="001054D5"/>
    <w:rsid w:val="00106D65"/>
    <w:rsid w:val="0011546E"/>
    <w:rsid w:val="00124BA4"/>
    <w:rsid w:val="00125839"/>
    <w:rsid w:val="001573CF"/>
    <w:rsid w:val="0017410F"/>
    <w:rsid w:val="00194C18"/>
    <w:rsid w:val="001A39DF"/>
    <w:rsid w:val="001C2EBE"/>
    <w:rsid w:val="001D7E89"/>
    <w:rsid w:val="002031D7"/>
    <w:rsid w:val="002057FF"/>
    <w:rsid w:val="00222F02"/>
    <w:rsid w:val="00223B9E"/>
    <w:rsid w:val="002310C4"/>
    <w:rsid w:val="00262773"/>
    <w:rsid w:val="00274E57"/>
    <w:rsid w:val="002753A4"/>
    <w:rsid w:val="00282E22"/>
    <w:rsid w:val="002B27E5"/>
    <w:rsid w:val="002C1167"/>
    <w:rsid w:val="002C2822"/>
    <w:rsid w:val="002D55A7"/>
    <w:rsid w:val="002F1BBE"/>
    <w:rsid w:val="00311E98"/>
    <w:rsid w:val="00320BB8"/>
    <w:rsid w:val="00327108"/>
    <w:rsid w:val="003402DC"/>
    <w:rsid w:val="0034640E"/>
    <w:rsid w:val="00364C55"/>
    <w:rsid w:val="00367D40"/>
    <w:rsid w:val="0037471A"/>
    <w:rsid w:val="0038672F"/>
    <w:rsid w:val="00397530"/>
    <w:rsid w:val="00397F3D"/>
    <w:rsid w:val="003B4953"/>
    <w:rsid w:val="003C4280"/>
    <w:rsid w:val="003D68C1"/>
    <w:rsid w:val="003E2DC2"/>
    <w:rsid w:val="004056CC"/>
    <w:rsid w:val="0042041F"/>
    <w:rsid w:val="0042233C"/>
    <w:rsid w:val="00433290"/>
    <w:rsid w:val="00451ED0"/>
    <w:rsid w:val="004807F9"/>
    <w:rsid w:val="00483D40"/>
    <w:rsid w:val="00487A1E"/>
    <w:rsid w:val="00491ACE"/>
    <w:rsid w:val="00492B66"/>
    <w:rsid w:val="004A4742"/>
    <w:rsid w:val="004B1DCE"/>
    <w:rsid w:val="004C0298"/>
    <w:rsid w:val="004D14D4"/>
    <w:rsid w:val="0053329A"/>
    <w:rsid w:val="00544ECA"/>
    <w:rsid w:val="00557303"/>
    <w:rsid w:val="005A5948"/>
    <w:rsid w:val="005D0104"/>
    <w:rsid w:val="005F1A3B"/>
    <w:rsid w:val="005F2AB3"/>
    <w:rsid w:val="006071DF"/>
    <w:rsid w:val="0062189C"/>
    <w:rsid w:val="00625303"/>
    <w:rsid w:val="0066564B"/>
    <w:rsid w:val="00687106"/>
    <w:rsid w:val="00690D75"/>
    <w:rsid w:val="006A4685"/>
    <w:rsid w:val="006B2DB1"/>
    <w:rsid w:val="006C2207"/>
    <w:rsid w:val="006C2CAF"/>
    <w:rsid w:val="006F1B4D"/>
    <w:rsid w:val="006F21B8"/>
    <w:rsid w:val="006F26B1"/>
    <w:rsid w:val="00720922"/>
    <w:rsid w:val="0072157A"/>
    <w:rsid w:val="007507C0"/>
    <w:rsid w:val="007522CD"/>
    <w:rsid w:val="007551A5"/>
    <w:rsid w:val="00761546"/>
    <w:rsid w:val="00765598"/>
    <w:rsid w:val="0077665E"/>
    <w:rsid w:val="00780FCA"/>
    <w:rsid w:val="007A4763"/>
    <w:rsid w:val="007D5E73"/>
    <w:rsid w:val="007E0B98"/>
    <w:rsid w:val="00814B68"/>
    <w:rsid w:val="0084444F"/>
    <w:rsid w:val="008A540F"/>
    <w:rsid w:val="008A7CFA"/>
    <w:rsid w:val="008B3CEC"/>
    <w:rsid w:val="008C0778"/>
    <w:rsid w:val="008D5A84"/>
    <w:rsid w:val="008E3A61"/>
    <w:rsid w:val="008F22DD"/>
    <w:rsid w:val="00902C81"/>
    <w:rsid w:val="00921A37"/>
    <w:rsid w:val="009417C1"/>
    <w:rsid w:val="00943296"/>
    <w:rsid w:val="009666F5"/>
    <w:rsid w:val="00971B53"/>
    <w:rsid w:val="0097782F"/>
    <w:rsid w:val="009802BC"/>
    <w:rsid w:val="00983B05"/>
    <w:rsid w:val="00994E68"/>
    <w:rsid w:val="009B67F7"/>
    <w:rsid w:val="009C79DF"/>
    <w:rsid w:val="009F5170"/>
    <w:rsid w:val="00A251F5"/>
    <w:rsid w:val="00A7422A"/>
    <w:rsid w:val="00A952B7"/>
    <w:rsid w:val="00AA7122"/>
    <w:rsid w:val="00AD3E94"/>
    <w:rsid w:val="00AE44CA"/>
    <w:rsid w:val="00AE62EC"/>
    <w:rsid w:val="00B14E04"/>
    <w:rsid w:val="00B17C6B"/>
    <w:rsid w:val="00B20FC5"/>
    <w:rsid w:val="00B65E74"/>
    <w:rsid w:val="00BB6B1E"/>
    <w:rsid w:val="00BB6EAA"/>
    <w:rsid w:val="00BC112B"/>
    <w:rsid w:val="00BC2C96"/>
    <w:rsid w:val="00BC4804"/>
    <w:rsid w:val="00BD276F"/>
    <w:rsid w:val="00BD444E"/>
    <w:rsid w:val="00BD69A6"/>
    <w:rsid w:val="00C35681"/>
    <w:rsid w:val="00C36137"/>
    <w:rsid w:val="00C4084E"/>
    <w:rsid w:val="00C64DD8"/>
    <w:rsid w:val="00C837F0"/>
    <w:rsid w:val="00CA09DF"/>
    <w:rsid w:val="00CD5363"/>
    <w:rsid w:val="00CE1CDE"/>
    <w:rsid w:val="00CE5A3E"/>
    <w:rsid w:val="00CE6214"/>
    <w:rsid w:val="00CF2989"/>
    <w:rsid w:val="00D10479"/>
    <w:rsid w:val="00D11268"/>
    <w:rsid w:val="00D16D8F"/>
    <w:rsid w:val="00D1741E"/>
    <w:rsid w:val="00D2382F"/>
    <w:rsid w:val="00D23A7B"/>
    <w:rsid w:val="00D27B67"/>
    <w:rsid w:val="00D32934"/>
    <w:rsid w:val="00D77341"/>
    <w:rsid w:val="00D834A0"/>
    <w:rsid w:val="00D97C60"/>
    <w:rsid w:val="00DA5A68"/>
    <w:rsid w:val="00DB20E4"/>
    <w:rsid w:val="00DB6875"/>
    <w:rsid w:val="00DC2F9E"/>
    <w:rsid w:val="00DC42F0"/>
    <w:rsid w:val="00E12BDC"/>
    <w:rsid w:val="00E218A9"/>
    <w:rsid w:val="00E56F6E"/>
    <w:rsid w:val="00E57A79"/>
    <w:rsid w:val="00ED720A"/>
    <w:rsid w:val="00ED7EA4"/>
    <w:rsid w:val="00EF402B"/>
    <w:rsid w:val="00F06EC2"/>
    <w:rsid w:val="00F236C4"/>
    <w:rsid w:val="00F429F5"/>
    <w:rsid w:val="00F6305D"/>
    <w:rsid w:val="00F644E6"/>
    <w:rsid w:val="00F6537C"/>
    <w:rsid w:val="00F70B39"/>
    <w:rsid w:val="00F963E0"/>
    <w:rsid w:val="00FA0468"/>
    <w:rsid w:val="00FB6094"/>
    <w:rsid w:val="00FC024A"/>
    <w:rsid w:val="00FC2247"/>
    <w:rsid w:val="00FD0A9C"/>
    <w:rsid w:val="00FE32FA"/>
    <w:rsid w:val="00FE6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C2EBB3"/>
  <w15:chartTrackingRefBased/>
  <w15:docId w15:val="{6459911F-DE1B-4A9C-8B2F-DDC42ED6C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E62E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10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2310C4"/>
  </w:style>
  <w:style w:type="paragraph" w:styleId="a4">
    <w:name w:val="footer"/>
    <w:basedOn w:val="a"/>
    <w:link w:val="Char0"/>
    <w:uiPriority w:val="99"/>
    <w:unhideWhenUsed/>
    <w:rsid w:val="002310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2310C4"/>
  </w:style>
  <w:style w:type="character" w:styleId="a5">
    <w:name w:val="annotation reference"/>
    <w:basedOn w:val="a0"/>
    <w:uiPriority w:val="99"/>
    <w:semiHidden/>
    <w:unhideWhenUsed/>
    <w:rsid w:val="005F2AB3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5F2AB3"/>
  </w:style>
  <w:style w:type="character" w:customStyle="1" w:styleId="Char1">
    <w:name w:val="메모 텍스트 Char"/>
    <w:basedOn w:val="a0"/>
    <w:link w:val="a6"/>
    <w:uiPriority w:val="99"/>
    <w:rsid w:val="005F2AB3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5F2AB3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5F2AB3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BD444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BD444E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39"/>
    <w:rsid w:val="006218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42233C"/>
    <w:pPr>
      <w:spacing w:after="0" w:line="240" w:lineRule="auto"/>
    </w:pPr>
  </w:style>
  <w:style w:type="paragraph" w:styleId="ab">
    <w:name w:val="List Paragraph"/>
    <w:basedOn w:val="a"/>
    <w:uiPriority w:val="34"/>
    <w:qFormat/>
    <w:rsid w:val="00AE62EC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08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3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1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9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2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4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0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1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1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6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5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4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Afkarian</dc:creator>
  <cp:keywords/>
  <dc:description/>
  <cp:lastModifiedBy>Seung Seok Han</cp:lastModifiedBy>
  <cp:revision>30</cp:revision>
  <dcterms:created xsi:type="dcterms:W3CDTF">2024-06-24T05:23:00Z</dcterms:created>
  <dcterms:modified xsi:type="dcterms:W3CDTF">2024-08-16T03:50:00Z</dcterms:modified>
</cp:coreProperties>
</file>